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B75" w:rsidRPr="00767215" w:rsidRDefault="00517B75" w:rsidP="00517B75">
      <w:pPr>
        <w:rPr>
          <w:rFonts w:asciiTheme="majorHAnsi" w:hAnsiTheme="majorHAnsi"/>
          <w:b/>
        </w:rPr>
      </w:pPr>
      <w:r w:rsidRPr="00767215">
        <w:rPr>
          <w:rFonts w:asciiTheme="majorHAnsi" w:hAnsiTheme="majorHAnsi"/>
          <w:b/>
        </w:rPr>
        <w:t>SUPPLEMENTARY TABLE 1</w:t>
      </w:r>
    </w:p>
    <w:p w:rsidR="00517B75" w:rsidRPr="00767215" w:rsidRDefault="00517B75" w:rsidP="00517B75">
      <w:pPr>
        <w:rPr>
          <w:rFonts w:asciiTheme="majorHAnsi" w:hAnsiTheme="majorHAnsi"/>
          <w:b/>
        </w:rPr>
      </w:pPr>
    </w:p>
    <w:p w:rsidR="00517B75" w:rsidRPr="00767215" w:rsidRDefault="00517B75" w:rsidP="00517B75">
      <w:pPr>
        <w:rPr>
          <w:rFonts w:asciiTheme="majorHAnsi" w:hAnsiTheme="majorHAnsi"/>
          <w:b/>
        </w:rPr>
      </w:pPr>
    </w:p>
    <w:tbl>
      <w:tblPr>
        <w:tblW w:w="7480" w:type="dxa"/>
        <w:tblLook w:val="04A0"/>
      </w:tblPr>
      <w:tblGrid>
        <w:gridCol w:w="5860"/>
        <w:gridCol w:w="1620"/>
      </w:tblGrid>
      <w:tr w:rsidR="00517B75" w:rsidRPr="00767215" w:rsidTr="00747271">
        <w:trPr>
          <w:trHeight w:val="300"/>
        </w:trPr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APWG protocol seque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nsensus level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tabilization duration of 3 minu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st duration of 60 secon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2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hort squeeze duration of 5 secon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umber of short squeezes recommended =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0 second recovery interval between short squeez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ong squeeze duration of 30 secon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0 second recovery interval after long squeez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umber of coughs recommended =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0 second recovery interval between coug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umber of pushes recommended =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0 second recovery interval between push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al sensory test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AI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</w:tbl>
    <w:p w:rsidR="00517B75" w:rsidRPr="00767215" w:rsidRDefault="00517B75" w:rsidP="00517B75">
      <w:pPr>
        <w:rPr>
          <w:rFonts w:asciiTheme="majorHAnsi" w:hAnsiTheme="majorHAnsi"/>
          <w:b/>
        </w:rPr>
      </w:pPr>
      <w:r w:rsidRPr="00767215">
        <w:rPr>
          <w:rFonts w:asciiTheme="majorHAnsi" w:hAnsiTheme="majorHAnsi"/>
          <w:b/>
        </w:rPr>
        <w:br w:type="page"/>
      </w:r>
    </w:p>
    <w:p w:rsidR="00517B75" w:rsidRPr="00767215" w:rsidRDefault="00517B75" w:rsidP="00517B75">
      <w:pPr>
        <w:rPr>
          <w:rFonts w:asciiTheme="majorHAnsi" w:hAnsiTheme="majorHAnsi"/>
          <w:b/>
        </w:rPr>
      </w:pPr>
      <w:r w:rsidRPr="00767215">
        <w:rPr>
          <w:rFonts w:asciiTheme="majorHAnsi" w:hAnsiTheme="majorHAnsi"/>
          <w:b/>
        </w:rPr>
        <w:lastRenderedPageBreak/>
        <w:t>SUPPLEMENTARY TABLE 2</w:t>
      </w:r>
    </w:p>
    <w:p w:rsidR="00517B75" w:rsidRPr="00767215" w:rsidRDefault="00517B75" w:rsidP="00517B75">
      <w:pPr>
        <w:rPr>
          <w:rFonts w:asciiTheme="majorHAnsi" w:hAnsiTheme="majorHAnsi"/>
          <w:b/>
        </w:rPr>
      </w:pPr>
    </w:p>
    <w:p w:rsidR="00517B75" w:rsidRPr="00767215" w:rsidRDefault="00517B75" w:rsidP="00517B75">
      <w:r w:rsidRPr="0018017A">
        <w:fldChar w:fldCharType="begin"/>
      </w:r>
      <w:r w:rsidRPr="00767215">
        <w:instrText xml:space="preserve"> LINK Excel.Sheet.12 "C:\\Users\\hmw661\\Dropbox\\IAPWG consensus tables v4.xlsx" "Supplementary table 2!R2C2:R72C4" \a \f 4 \h </w:instrText>
      </w:r>
      <w:r>
        <w:instrText xml:space="preserve"> \* MERGEFORMAT </w:instrText>
      </w:r>
      <w:r w:rsidRPr="0018017A">
        <w:fldChar w:fldCharType="separate"/>
      </w:r>
    </w:p>
    <w:tbl>
      <w:tblPr>
        <w:tblW w:w="9480" w:type="dxa"/>
        <w:tblLook w:val="04A0"/>
      </w:tblPr>
      <w:tblGrid>
        <w:gridCol w:w="2526"/>
        <w:gridCol w:w="5334"/>
        <w:gridCol w:w="1620"/>
      </w:tblGrid>
      <w:tr w:rsidR="00517B75" w:rsidRPr="00767215" w:rsidTr="00747271">
        <w:trPr>
          <w:trHeight w:val="300"/>
        </w:trPr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ART 1: DISORDER OF THE RECTOANAL INHIBITORY REFL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lement type</w:t>
            </w:r>
          </w:p>
        </w:tc>
        <w:tc>
          <w:tcPr>
            <w:tcW w:w="5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lement tex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nsensus level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itl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Disorder of the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inhibitory refl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AIR not elici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reflex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reflexia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= MAJ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egative study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No disorder of the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inhibitory refl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9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otnot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inimum volume required to elicit reflex not established in the literature: false negatives may be seen with low distending volumes in a large capacity rect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otnot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AIR not elicited is a pattern not seen in heal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9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otnot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ay indicate the need for further investigation to exclude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ganglionosis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specially in paediatric populations and adult patients with co-existent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egarectum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/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egacol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517B75" w:rsidRPr="00767215" w:rsidRDefault="00517B75" w:rsidP="00517B75">
      <w:r w:rsidRPr="00767215">
        <w:br w:type="page"/>
      </w:r>
    </w:p>
    <w:tbl>
      <w:tblPr>
        <w:tblW w:w="9480" w:type="dxa"/>
        <w:tblLook w:val="04A0"/>
      </w:tblPr>
      <w:tblGrid>
        <w:gridCol w:w="2526"/>
        <w:gridCol w:w="5334"/>
        <w:gridCol w:w="1620"/>
      </w:tblGrid>
      <w:tr w:rsidR="00517B75" w:rsidRPr="00767215" w:rsidTr="00747271">
        <w:trPr>
          <w:trHeight w:val="300"/>
        </w:trPr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lastRenderedPageBreak/>
              <w:t>PART 2: DISORDERS OF ANAL TONE AND CONTRACTI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lement type</w:t>
            </w:r>
          </w:p>
        </w:tc>
        <w:tc>
          <w:tcPr>
            <w:tcW w:w="5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lement tex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nsensus level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itl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sorders of anal tone and contracti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resting pressure &gt;UL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hyperten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hypertension = MIN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resting pressure &lt;LL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squeeze pressure &lt;LL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Combined anal hypotension and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ypocontractil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Combined anal hypotension and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ypocontractility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= MAJ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hypotension with normal contracti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hypotension with normal contractility = MAJ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squeeze pressure &lt;LL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nal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ormotension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with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ypocontractil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nal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ormotension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with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ypocontractility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= MAJ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2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egative study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o disorder of the anal tone or contracti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otnot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he functional anal canal length may be measured, but its use as a diagnostic criterion in isolation is unprov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9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otnot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ay be associated with slow and/or ultraslow waves, however the clinical significance of these has not been establish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otnot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his finding may have greater clinical significance in certain patient groups (e.g. chronic anal fissur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9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otnot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ddition of an abnormal cough response may indicate a more severe phenotype but its use as a diagnostic criterion is unprov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517B75" w:rsidRPr="00767215" w:rsidRDefault="00517B75" w:rsidP="00517B75">
      <w:r w:rsidRPr="00767215">
        <w:br w:type="page"/>
      </w:r>
    </w:p>
    <w:tbl>
      <w:tblPr>
        <w:tblW w:w="9480" w:type="dxa"/>
        <w:tblLook w:val="04A0"/>
      </w:tblPr>
      <w:tblGrid>
        <w:gridCol w:w="2526"/>
        <w:gridCol w:w="5334"/>
        <w:gridCol w:w="1620"/>
      </w:tblGrid>
      <w:tr w:rsidR="00517B75" w:rsidRPr="00767215" w:rsidTr="00747271">
        <w:trPr>
          <w:trHeight w:val="300"/>
        </w:trPr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lastRenderedPageBreak/>
              <w:t>PART 3: DISORDERS OF ANORECTAL CO-ORDIN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lement type</w:t>
            </w:r>
          </w:p>
        </w:tc>
        <w:tc>
          <w:tcPr>
            <w:tcW w:w="5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lement tex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nsensus level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itl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Disorders of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co-ordin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bnormal balloon expulsion t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al pressure change during pus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pressure decrease (relaxation) during push &gt;LL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2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bnormal expulsion with normal pattern of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co-ordin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bnormal expulsion with normal pattern of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co-ordination = INCONCLUS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15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bnormal expulsion with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yssynerg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2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bnormal expulsion with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yssynergia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= MIN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3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al pressure decrease (relaxation) during push &gt;LL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2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bnormal expulsion with poor propul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bnormal expulsion with poor propulsion = MIN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3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bnormal expulsion with poor propulsion and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yssynerg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2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bnormal expulsion with poor propulsion and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yssynerg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2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ny abnormal pattern of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orect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co-ordination (as abov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Normal expulsion with abnormal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anometric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pattern of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co-ordin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Normal expulsion with abnormal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anometric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pattern of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co-ordination = INCONCLUS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egative study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No disorder of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oanal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co-ordin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otnot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Impaired evacuation of contrast medium on alternative testing e.g. barium or MR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faecograp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517B75" w:rsidRPr="00767215" w:rsidRDefault="00517B75" w:rsidP="00517B75">
      <w:r w:rsidRPr="00767215">
        <w:br w:type="page"/>
      </w:r>
    </w:p>
    <w:tbl>
      <w:tblPr>
        <w:tblW w:w="9480" w:type="dxa"/>
        <w:tblLook w:val="04A0"/>
      </w:tblPr>
      <w:tblGrid>
        <w:gridCol w:w="2526"/>
        <w:gridCol w:w="5334"/>
        <w:gridCol w:w="1620"/>
      </w:tblGrid>
      <w:tr w:rsidR="00517B75" w:rsidRPr="00767215" w:rsidTr="00747271">
        <w:trPr>
          <w:trHeight w:val="300"/>
        </w:trPr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lastRenderedPageBreak/>
              <w:t>PART 4: DISORDERS OF RECTAL SENSATION TO DIS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lement type</w:t>
            </w:r>
          </w:p>
        </w:tc>
        <w:tc>
          <w:tcPr>
            <w:tcW w:w="5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lement tex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nsensus level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itl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sorders of rectal sens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/3 sensory parameters &gt;UL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al hyposensitiv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al hyposensitivity = MAJ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/3 sensory parameter &gt;UL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orderline rectal hyposensitiv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orderline rectal hyposensitivity = INCONCLUS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cision point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 or more sensory parameter(s) &lt;LLN (to include MTV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al hypersensitiv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inical significanc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ctal hypersensitivity = MAJ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3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egative study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o disorder of rectal sensation to disten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  <w:tr w:rsidR="00517B75" w:rsidRPr="00767215" w:rsidTr="00747271">
        <w:trPr>
          <w:trHeight w:val="600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otnote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abnormal results may be further described using additional methods (e.g. </w:t>
            </w:r>
            <w:proofErr w:type="spellStart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arostat</w:t>
            </w:r>
            <w:proofErr w:type="spellEnd"/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to assess complianc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B75" w:rsidRPr="00767215" w:rsidRDefault="00517B75" w:rsidP="007472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6721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1</w:t>
            </w:r>
          </w:p>
        </w:tc>
      </w:tr>
    </w:tbl>
    <w:p w:rsidR="00517B75" w:rsidRPr="00767215" w:rsidRDefault="00517B75" w:rsidP="00517B75">
      <w:pPr>
        <w:rPr>
          <w:rFonts w:asciiTheme="majorHAnsi" w:hAnsiTheme="majorHAnsi"/>
          <w:b/>
        </w:rPr>
      </w:pPr>
      <w:r w:rsidRPr="00767215">
        <w:rPr>
          <w:rFonts w:asciiTheme="majorHAnsi" w:hAnsiTheme="majorHAnsi"/>
          <w:b/>
        </w:rPr>
        <w:fldChar w:fldCharType="end"/>
      </w:r>
    </w:p>
    <w:p w:rsidR="00517B75" w:rsidRPr="00767215" w:rsidRDefault="00517B75" w:rsidP="00517B75">
      <w:pPr>
        <w:rPr>
          <w:rFonts w:asciiTheme="majorHAnsi" w:hAnsiTheme="majorHAnsi"/>
          <w:b/>
        </w:rPr>
      </w:pPr>
      <w:r w:rsidRPr="00767215">
        <w:rPr>
          <w:rFonts w:asciiTheme="majorHAnsi" w:hAnsiTheme="majorHAnsi"/>
          <w:b/>
        </w:rPr>
        <w:br w:type="page"/>
      </w:r>
    </w:p>
    <w:p w:rsidR="00270CE9" w:rsidRDefault="00270CE9"/>
    <w:sectPr w:rsidR="00270CE9" w:rsidSect="00270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7B75"/>
    <w:rsid w:val="00270CE9"/>
    <w:rsid w:val="00517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B7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1</Words>
  <Characters>4396</Characters>
  <Application>Microsoft Office Word</Application>
  <DocSecurity>0</DocSecurity>
  <Lines>36</Lines>
  <Paragraphs>10</Paragraphs>
  <ScaleCrop>false</ScaleCrop>
  <Company>Microsoft</Company>
  <LinksUpToDate>false</LinksUpToDate>
  <CharactersWithSpaces>5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7-03T06:03:00Z</dcterms:created>
  <dcterms:modified xsi:type="dcterms:W3CDTF">2019-07-03T06:03:00Z</dcterms:modified>
</cp:coreProperties>
</file>